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4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42FA1" w:rsidRPr="00101AC6" w14:paraId="2F3476D1" w14:textId="77777777" w:rsidTr="00442FA1">
        <w:tc>
          <w:tcPr>
            <w:tcW w:w="1659" w:type="dxa"/>
            <w:vMerge w:val="restart"/>
          </w:tcPr>
          <w:p w14:paraId="708E258A" w14:textId="04EE3435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Reviewer 1</w:t>
            </w:r>
          </w:p>
        </w:tc>
        <w:tc>
          <w:tcPr>
            <w:tcW w:w="4977" w:type="dxa"/>
            <w:gridSpan w:val="3"/>
          </w:tcPr>
          <w:p w14:paraId="5ADDAC2D" w14:textId="425A91F8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 xml:space="preserve">Reviewer </w:t>
            </w:r>
            <w:r w:rsidRPr="00101AC6">
              <w:rPr>
                <w:rFonts w:ascii="Times New Roman" w:eastAsia="SimSun" w:hAnsi="Times New Roman" w:hint="eastAsia"/>
                <w:sz w:val="24"/>
              </w:rPr>
              <w:t>2</w:t>
            </w:r>
          </w:p>
        </w:tc>
        <w:tc>
          <w:tcPr>
            <w:tcW w:w="1660" w:type="dxa"/>
            <w:vMerge w:val="restart"/>
          </w:tcPr>
          <w:p w14:paraId="05231DA2" w14:textId="448F5805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Total</w:t>
            </w:r>
          </w:p>
        </w:tc>
      </w:tr>
      <w:tr w:rsidR="00442FA1" w:rsidRPr="00101AC6" w14:paraId="52C2C1BA" w14:textId="77777777" w:rsidTr="00442FA1">
        <w:tc>
          <w:tcPr>
            <w:tcW w:w="1659" w:type="dxa"/>
            <w:vMerge/>
          </w:tcPr>
          <w:p w14:paraId="0ABEF4CA" w14:textId="77777777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1659" w:type="dxa"/>
          </w:tcPr>
          <w:p w14:paraId="5AC19A16" w14:textId="01BC123B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Exclude</w:t>
            </w:r>
          </w:p>
        </w:tc>
        <w:tc>
          <w:tcPr>
            <w:tcW w:w="1659" w:type="dxa"/>
          </w:tcPr>
          <w:p w14:paraId="50411A61" w14:textId="5B5DE090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Include</w:t>
            </w:r>
          </w:p>
        </w:tc>
        <w:tc>
          <w:tcPr>
            <w:tcW w:w="1659" w:type="dxa"/>
          </w:tcPr>
          <w:p w14:paraId="6C9DD3A7" w14:textId="5C0794B6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Unclear</w:t>
            </w:r>
          </w:p>
        </w:tc>
        <w:tc>
          <w:tcPr>
            <w:tcW w:w="1660" w:type="dxa"/>
            <w:vMerge/>
          </w:tcPr>
          <w:p w14:paraId="7DCD9464" w14:textId="77777777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</w:p>
        </w:tc>
      </w:tr>
      <w:tr w:rsidR="00442FA1" w:rsidRPr="00101AC6" w14:paraId="5DA09AE7" w14:textId="77777777" w:rsidTr="00442FA1">
        <w:tc>
          <w:tcPr>
            <w:tcW w:w="1659" w:type="dxa"/>
          </w:tcPr>
          <w:p w14:paraId="148EF116" w14:textId="7F6A96F3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Exclude</w:t>
            </w:r>
          </w:p>
        </w:tc>
        <w:tc>
          <w:tcPr>
            <w:tcW w:w="1659" w:type="dxa"/>
          </w:tcPr>
          <w:p w14:paraId="4AC39DC7" w14:textId="27968793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49</w:t>
            </w:r>
          </w:p>
        </w:tc>
        <w:tc>
          <w:tcPr>
            <w:tcW w:w="1659" w:type="dxa"/>
          </w:tcPr>
          <w:p w14:paraId="4D88AB64" w14:textId="72A0E6F3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</w:t>
            </w:r>
          </w:p>
        </w:tc>
        <w:tc>
          <w:tcPr>
            <w:tcW w:w="1659" w:type="dxa"/>
          </w:tcPr>
          <w:p w14:paraId="0F23FBD7" w14:textId="21C8EF7E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</w:t>
            </w:r>
          </w:p>
        </w:tc>
        <w:tc>
          <w:tcPr>
            <w:tcW w:w="1660" w:type="dxa"/>
          </w:tcPr>
          <w:p w14:paraId="728118C8" w14:textId="74EA6CA0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51</w:t>
            </w:r>
          </w:p>
        </w:tc>
      </w:tr>
      <w:tr w:rsidR="00442FA1" w:rsidRPr="00101AC6" w14:paraId="4B2846B1" w14:textId="77777777" w:rsidTr="00442FA1">
        <w:tc>
          <w:tcPr>
            <w:tcW w:w="1659" w:type="dxa"/>
          </w:tcPr>
          <w:p w14:paraId="75637FA2" w14:textId="71436FF3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Include</w:t>
            </w:r>
          </w:p>
        </w:tc>
        <w:tc>
          <w:tcPr>
            <w:tcW w:w="1659" w:type="dxa"/>
          </w:tcPr>
          <w:p w14:paraId="05246364" w14:textId="54DBE6FF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</w:t>
            </w:r>
          </w:p>
        </w:tc>
        <w:tc>
          <w:tcPr>
            <w:tcW w:w="1659" w:type="dxa"/>
          </w:tcPr>
          <w:p w14:paraId="6005986A" w14:textId="666386C7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6</w:t>
            </w:r>
          </w:p>
        </w:tc>
        <w:tc>
          <w:tcPr>
            <w:tcW w:w="1659" w:type="dxa"/>
          </w:tcPr>
          <w:p w14:paraId="51B51756" w14:textId="33DB6801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60" w:type="dxa"/>
          </w:tcPr>
          <w:p w14:paraId="2B4D2F9C" w14:textId="515FC0F1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7</w:t>
            </w:r>
          </w:p>
        </w:tc>
      </w:tr>
      <w:tr w:rsidR="00442FA1" w:rsidRPr="00101AC6" w14:paraId="2A6BBBFC" w14:textId="77777777" w:rsidTr="00442FA1">
        <w:tc>
          <w:tcPr>
            <w:tcW w:w="1659" w:type="dxa"/>
          </w:tcPr>
          <w:p w14:paraId="632CD807" w14:textId="0ADB5980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Unclear</w:t>
            </w:r>
          </w:p>
        </w:tc>
        <w:tc>
          <w:tcPr>
            <w:tcW w:w="1659" w:type="dxa"/>
          </w:tcPr>
          <w:p w14:paraId="4A687BAE" w14:textId="1339A140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59" w:type="dxa"/>
          </w:tcPr>
          <w:p w14:paraId="255D94B5" w14:textId="13367123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59" w:type="dxa"/>
          </w:tcPr>
          <w:p w14:paraId="121EBD12" w14:textId="2A9F1452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  <w:tc>
          <w:tcPr>
            <w:tcW w:w="1660" w:type="dxa"/>
          </w:tcPr>
          <w:p w14:paraId="404822CC" w14:textId="6179CB52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0</w:t>
            </w:r>
          </w:p>
        </w:tc>
      </w:tr>
      <w:tr w:rsidR="00442FA1" w:rsidRPr="00101AC6" w14:paraId="2916F4DE" w14:textId="77777777" w:rsidTr="00442FA1">
        <w:tc>
          <w:tcPr>
            <w:tcW w:w="1659" w:type="dxa"/>
          </w:tcPr>
          <w:p w14:paraId="02177E27" w14:textId="78CB2810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/>
                <w:sz w:val="24"/>
              </w:rPr>
              <w:t>Total</w:t>
            </w:r>
          </w:p>
        </w:tc>
        <w:tc>
          <w:tcPr>
            <w:tcW w:w="1659" w:type="dxa"/>
          </w:tcPr>
          <w:p w14:paraId="5A4F5C35" w14:textId="07455A9F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50</w:t>
            </w:r>
          </w:p>
        </w:tc>
        <w:tc>
          <w:tcPr>
            <w:tcW w:w="1659" w:type="dxa"/>
          </w:tcPr>
          <w:p w14:paraId="31914662" w14:textId="2619D8BD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7</w:t>
            </w:r>
          </w:p>
        </w:tc>
        <w:tc>
          <w:tcPr>
            <w:tcW w:w="1659" w:type="dxa"/>
          </w:tcPr>
          <w:p w14:paraId="2D45E203" w14:textId="553CEB7A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1</w:t>
            </w:r>
          </w:p>
        </w:tc>
        <w:tc>
          <w:tcPr>
            <w:tcW w:w="1660" w:type="dxa"/>
          </w:tcPr>
          <w:p w14:paraId="6CFC60B5" w14:textId="1790654F" w:rsidR="00442FA1" w:rsidRPr="00101AC6" w:rsidRDefault="00442FA1" w:rsidP="00442FA1">
            <w:pPr>
              <w:rPr>
                <w:rFonts w:ascii="Times New Roman" w:eastAsia="SimSun" w:hAnsi="Times New Roman"/>
                <w:sz w:val="24"/>
              </w:rPr>
            </w:pPr>
            <w:r w:rsidRPr="00101AC6">
              <w:rPr>
                <w:rFonts w:ascii="Times New Roman" w:eastAsia="SimSun" w:hAnsi="Times New Roman" w:hint="eastAsia"/>
                <w:sz w:val="24"/>
              </w:rPr>
              <w:t>68</w:t>
            </w:r>
          </w:p>
        </w:tc>
      </w:tr>
    </w:tbl>
    <w:p w14:paraId="4E77D4A4" w14:textId="218ABE56" w:rsidR="003F2607" w:rsidRPr="00101AC6" w:rsidRDefault="00442FA1">
      <w:pPr>
        <w:rPr>
          <w:rFonts w:ascii="Times New Roman" w:eastAsia="SimSun" w:hAnsi="Times New Roman"/>
          <w:sz w:val="24"/>
        </w:rPr>
      </w:pPr>
      <w:r w:rsidRPr="00101AC6">
        <w:rPr>
          <w:rFonts w:ascii="Times New Roman" w:eastAsia="SimSun" w:hAnsi="Times New Roman"/>
          <w:sz w:val="24"/>
        </w:rPr>
        <w:t>Table S</w:t>
      </w:r>
      <w:r w:rsidR="00EC47C9">
        <w:rPr>
          <w:rFonts w:ascii="Times New Roman" w:eastAsia="SimSun" w:hAnsi="Times New Roman" w:hint="eastAsia"/>
          <w:sz w:val="24"/>
        </w:rPr>
        <w:t>1</w:t>
      </w:r>
      <w:r w:rsidRPr="00101AC6">
        <w:rPr>
          <w:rFonts w:ascii="Times New Roman" w:eastAsia="SimSun" w:hAnsi="Times New Roman"/>
          <w:sz w:val="24"/>
        </w:rPr>
        <w:t xml:space="preserve"> The inter-rater agreement for reading the title and abstract</w:t>
      </w:r>
    </w:p>
    <w:p w14:paraId="17959299" w14:textId="77777777" w:rsidR="00442FA1" w:rsidRPr="00101AC6" w:rsidRDefault="00442FA1" w:rsidP="00442FA1">
      <w:pPr>
        <w:rPr>
          <w:rFonts w:ascii="Times New Roman" w:eastAsia="SimSun" w:hAnsi="Times New Roman"/>
          <w:sz w:val="24"/>
        </w:rPr>
      </w:pPr>
    </w:p>
    <w:p w14:paraId="58EEF399" w14:textId="77777777" w:rsidR="00442FA1" w:rsidRPr="00101AC6" w:rsidRDefault="00442FA1" w:rsidP="00442FA1">
      <w:pPr>
        <w:rPr>
          <w:rFonts w:ascii="Times New Roman" w:eastAsia="SimSun" w:hAnsi="Times New Roman"/>
          <w:sz w:val="24"/>
        </w:rPr>
      </w:pPr>
    </w:p>
    <w:p w14:paraId="21EC1B6E" w14:textId="59A2E318" w:rsidR="00442FA1" w:rsidRPr="00101AC6" w:rsidRDefault="00442FA1" w:rsidP="00442FA1">
      <w:pPr>
        <w:rPr>
          <w:rFonts w:ascii="Times New Roman" w:eastAsia="SimSun" w:hAnsi="Times New Roman"/>
          <w:sz w:val="24"/>
        </w:rPr>
      </w:pPr>
      <w:r w:rsidRPr="00101AC6">
        <w:rPr>
          <w:rFonts w:ascii="Times New Roman" w:eastAsia="SimSun" w:hAnsi="Times New Roman"/>
          <w:sz w:val="24"/>
        </w:rPr>
        <w:t>Kappa score: 0.92 (0.85-0.99)</w:t>
      </w:r>
    </w:p>
    <w:p w14:paraId="0EC28B93" w14:textId="77777777" w:rsidR="00021377" w:rsidRPr="00442FA1" w:rsidRDefault="00021377" w:rsidP="00442FA1"/>
    <w:sectPr w:rsidR="00021377" w:rsidRPr="00442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5065F" w14:textId="77777777" w:rsidR="00C9474F" w:rsidRDefault="00C9474F" w:rsidP="00442FA1">
      <w:r>
        <w:separator/>
      </w:r>
    </w:p>
  </w:endnote>
  <w:endnote w:type="continuationSeparator" w:id="0">
    <w:p w14:paraId="1605069F" w14:textId="77777777" w:rsidR="00C9474F" w:rsidRDefault="00C9474F" w:rsidP="00442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C4505" w14:textId="77777777" w:rsidR="00C9474F" w:rsidRDefault="00C9474F" w:rsidP="00442FA1">
      <w:r>
        <w:separator/>
      </w:r>
    </w:p>
  </w:footnote>
  <w:footnote w:type="continuationSeparator" w:id="0">
    <w:p w14:paraId="690072FE" w14:textId="77777777" w:rsidR="00C9474F" w:rsidRDefault="00C9474F" w:rsidP="00442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7B5"/>
    <w:rsid w:val="000135B9"/>
    <w:rsid w:val="00017F4A"/>
    <w:rsid w:val="00021377"/>
    <w:rsid w:val="0006427E"/>
    <w:rsid w:val="00085C34"/>
    <w:rsid w:val="000945EF"/>
    <w:rsid w:val="000A3BFF"/>
    <w:rsid w:val="000C6DD6"/>
    <w:rsid w:val="000D0DBC"/>
    <w:rsid w:val="000D4BC8"/>
    <w:rsid w:val="000E0131"/>
    <w:rsid w:val="00101AC6"/>
    <w:rsid w:val="00162A30"/>
    <w:rsid w:val="00174BF8"/>
    <w:rsid w:val="001B1DC2"/>
    <w:rsid w:val="001C26CE"/>
    <w:rsid w:val="001C767F"/>
    <w:rsid w:val="001E71D6"/>
    <w:rsid w:val="001F6EBC"/>
    <w:rsid w:val="00211A4A"/>
    <w:rsid w:val="002122CE"/>
    <w:rsid w:val="00220D4C"/>
    <w:rsid w:val="00226D07"/>
    <w:rsid w:val="0023039A"/>
    <w:rsid w:val="002447B5"/>
    <w:rsid w:val="002455C5"/>
    <w:rsid w:val="00261F0C"/>
    <w:rsid w:val="00263C95"/>
    <w:rsid w:val="002644F3"/>
    <w:rsid w:val="0026748A"/>
    <w:rsid w:val="002C20CB"/>
    <w:rsid w:val="002E0FEA"/>
    <w:rsid w:val="002E2263"/>
    <w:rsid w:val="00300451"/>
    <w:rsid w:val="0031702D"/>
    <w:rsid w:val="003212A5"/>
    <w:rsid w:val="003261B7"/>
    <w:rsid w:val="00330125"/>
    <w:rsid w:val="00351366"/>
    <w:rsid w:val="00357909"/>
    <w:rsid w:val="00367F74"/>
    <w:rsid w:val="00376E64"/>
    <w:rsid w:val="00384216"/>
    <w:rsid w:val="003B6693"/>
    <w:rsid w:val="003C5F8F"/>
    <w:rsid w:val="003D3D9E"/>
    <w:rsid w:val="003E0103"/>
    <w:rsid w:val="003E604E"/>
    <w:rsid w:val="003F1B7C"/>
    <w:rsid w:val="003F2607"/>
    <w:rsid w:val="003F2709"/>
    <w:rsid w:val="00442FA1"/>
    <w:rsid w:val="0047559A"/>
    <w:rsid w:val="00483C08"/>
    <w:rsid w:val="00485749"/>
    <w:rsid w:val="004973DF"/>
    <w:rsid w:val="004F1333"/>
    <w:rsid w:val="005068F9"/>
    <w:rsid w:val="00520463"/>
    <w:rsid w:val="00526053"/>
    <w:rsid w:val="00540D30"/>
    <w:rsid w:val="00553265"/>
    <w:rsid w:val="00566EAA"/>
    <w:rsid w:val="005800A8"/>
    <w:rsid w:val="00583770"/>
    <w:rsid w:val="00595A9A"/>
    <w:rsid w:val="005A7F0D"/>
    <w:rsid w:val="005D574A"/>
    <w:rsid w:val="005F020B"/>
    <w:rsid w:val="005F769C"/>
    <w:rsid w:val="00607B0C"/>
    <w:rsid w:val="00611AD8"/>
    <w:rsid w:val="00615AC2"/>
    <w:rsid w:val="006223B1"/>
    <w:rsid w:val="0065696C"/>
    <w:rsid w:val="006614FE"/>
    <w:rsid w:val="00665C0E"/>
    <w:rsid w:val="00682240"/>
    <w:rsid w:val="006B2DBD"/>
    <w:rsid w:val="006D2A6A"/>
    <w:rsid w:val="006E75C1"/>
    <w:rsid w:val="00700850"/>
    <w:rsid w:val="00702F49"/>
    <w:rsid w:val="00705BC1"/>
    <w:rsid w:val="0071180B"/>
    <w:rsid w:val="007314D4"/>
    <w:rsid w:val="007336A5"/>
    <w:rsid w:val="00747592"/>
    <w:rsid w:val="00766F00"/>
    <w:rsid w:val="00785CC3"/>
    <w:rsid w:val="00785CEA"/>
    <w:rsid w:val="007A098A"/>
    <w:rsid w:val="007C7B30"/>
    <w:rsid w:val="007F4EE4"/>
    <w:rsid w:val="0082068F"/>
    <w:rsid w:val="0082598D"/>
    <w:rsid w:val="0082629C"/>
    <w:rsid w:val="00837AD3"/>
    <w:rsid w:val="00854194"/>
    <w:rsid w:val="0086365F"/>
    <w:rsid w:val="00865D92"/>
    <w:rsid w:val="00871443"/>
    <w:rsid w:val="00872062"/>
    <w:rsid w:val="008945CC"/>
    <w:rsid w:val="008C1D8B"/>
    <w:rsid w:val="00924B76"/>
    <w:rsid w:val="00955131"/>
    <w:rsid w:val="00991EA4"/>
    <w:rsid w:val="00994B1F"/>
    <w:rsid w:val="009B6AB6"/>
    <w:rsid w:val="009C53F3"/>
    <w:rsid w:val="009C662B"/>
    <w:rsid w:val="009F4724"/>
    <w:rsid w:val="00A0420C"/>
    <w:rsid w:val="00A076BE"/>
    <w:rsid w:val="00A110EC"/>
    <w:rsid w:val="00A25EC8"/>
    <w:rsid w:val="00A4365B"/>
    <w:rsid w:val="00A51FA5"/>
    <w:rsid w:val="00A55152"/>
    <w:rsid w:val="00A62C37"/>
    <w:rsid w:val="00A66493"/>
    <w:rsid w:val="00A66A1F"/>
    <w:rsid w:val="00A71F0C"/>
    <w:rsid w:val="00A75817"/>
    <w:rsid w:val="00A86200"/>
    <w:rsid w:val="00A902EE"/>
    <w:rsid w:val="00AB7561"/>
    <w:rsid w:val="00AF0A88"/>
    <w:rsid w:val="00AF2C10"/>
    <w:rsid w:val="00AF5985"/>
    <w:rsid w:val="00B63C55"/>
    <w:rsid w:val="00B6789F"/>
    <w:rsid w:val="00BB1AC7"/>
    <w:rsid w:val="00BB43D4"/>
    <w:rsid w:val="00BB604F"/>
    <w:rsid w:val="00BB6290"/>
    <w:rsid w:val="00BC62E5"/>
    <w:rsid w:val="00BD4AB8"/>
    <w:rsid w:val="00C10565"/>
    <w:rsid w:val="00C47230"/>
    <w:rsid w:val="00C514B4"/>
    <w:rsid w:val="00C85D18"/>
    <w:rsid w:val="00C9474F"/>
    <w:rsid w:val="00C97745"/>
    <w:rsid w:val="00CA47C4"/>
    <w:rsid w:val="00CB45D3"/>
    <w:rsid w:val="00CB787E"/>
    <w:rsid w:val="00CC0126"/>
    <w:rsid w:val="00CC3453"/>
    <w:rsid w:val="00CD3D78"/>
    <w:rsid w:val="00CE7E94"/>
    <w:rsid w:val="00D2008E"/>
    <w:rsid w:val="00D25800"/>
    <w:rsid w:val="00D741D7"/>
    <w:rsid w:val="00D76B98"/>
    <w:rsid w:val="00D82CB8"/>
    <w:rsid w:val="00D82CD8"/>
    <w:rsid w:val="00D86796"/>
    <w:rsid w:val="00DA680F"/>
    <w:rsid w:val="00DB353E"/>
    <w:rsid w:val="00DB3E66"/>
    <w:rsid w:val="00DD5380"/>
    <w:rsid w:val="00DF0154"/>
    <w:rsid w:val="00E05A2A"/>
    <w:rsid w:val="00E06A79"/>
    <w:rsid w:val="00E17BE2"/>
    <w:rsid w:val="00E2736A"/>
    <w:rsid w:val="00E36E5D"/>
    <w:rsid w:val="00E4426F"/>
    <w:rsid w:val="00E5627F"/>
    <w:rsid w:val="00E7197A"/>
    <w:rsid w:val="00E77502"/>
    <w:rsid w:val="00E95FF9"/>
    <w:rsid w:val="00EC47C9"/>
    <w:rsid w:val="00EF750E"/>
    <w:rsid w:val="00F15B29"/>
    <w:rsid w:val="00F47ECE"/>
    <w:rsid w:val="00F67016"/>
    <w:rsid w:val="00F7262D"/>
    <w:rsid w:val="00FB3D4F"/>
    <w:rsid w:val="00FF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8809A"/>
  <w15:chartTrackingRefBased/>
  <w15:docId w15:val="{A298E19A-5494-4501-80E6-7D5EA4E3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FA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47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7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7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7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7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7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7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7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7336A5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447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7B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7B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7B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7B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7B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7B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447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7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7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7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7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7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7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7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7B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2F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2F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2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2FA1"/>
    <w:rPr>
      <w:sz w:val="18"/>
      <w:szCs w:val="18"/>
    </w:rPr>
  </w:style>
  <w:style w:type="table" w:styleId="TableGrid">
    <w:name w:val="Table Grid"/>
    <w:basedOn w:val="TableNormal"/>
    <w:uiPriority w:val="39"/>
    <w:rsid w:val="00442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美 莫</dc:creator>
  <cp:keywords/>
  <dc:description/>
  <cp:lastModifiedBy>Francesca Brentegani</cp:lastModifiedBy>
  <cp:revision>8</cp:revision>
  <dcterms:created xsi:type="dcterms:W3CDTF">2025-10-20T14:29:00Z</dcterms:created>
  <dcterms:modified xsi:type="dcterms:W3CDTF">2026-02-11T11:34:00Z</dcterms:modified>
</cp:coreProperties>
</file>